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BE317" w14:textId="1E23C751" w:rsidR="00142DA6" w:rsidRDefault="00142DA6">
      <w:pPr>
        <w:rPr>
          <w:rFonts w:ascii="Times New Roman" w:hAnsi="Times New Roman" w:cs="Times New Roman"/>
          <w:b/>
          <w:bCs/>
          <w:sz w:val="24"/>
        </w:rPr>
      </w:pPr>
      <w:r w:rsidRPr="002C7E41">
        <w:rPr>
          <w:rFonts w:ascii="Times New Roman" w:hAnsi="Times New Roman" w:cs="Times New Roman" w:hint="eastAsia"/>
          <w:b/>
          <w:bCs/>
          <w:sz w:val="24"/>
        </w:rPr>
        <w:t>Supporting Information</w:t>
      </w:r>
    </w:p>
    <w:p w14:paraId="4112252B" w14:textId="77777777" w:rsidR="00142DA6" w:rsidRDefault="00142DA6">
      <w:pPr>
        <w:rPr>
          <w:rFonts w:ascii="Times New Roman" w:hAnsi="Times New Roman" w:cs="Times New Roman"/>
          <w:b/>
          <w:bCs/>
        </w:rPr>
      </w:pPr>
    </w:p>
    <w:p w14:paraId="51BD388A" w14:textId="65BE7358" w:rsidR="00A11EE1" w:rsidRPr="00435881" w:rsidRDefault="00435881">
      <w:pPr>
        <w:rPr>
          <w:rFonts w:ascii="Times New Roman" w:hAnsi="Times New Roman" w:cs="Times New Roman"/>
          <w:b/>
          <w:bCs/>
        </w:rPr>
      </w:pPr>
      <w:r w:rsidRPr="00435881">
        <w:rPr>
          <w:rFonts w:ascii="Times New Roman" w:hAnsi="Times New Roman" w:cs="Times New Roman"/>
          <w:b/>
          <w:bCs/>
        </w:rPr>
        <w:t>Supplementary Figures and Table</w:t>
      </w:r>
    </w:p>
    <w:p w14:paraId="6A3AB90D" w14:textId="5E230F0D" w:rsidR="00A11EE1" w:rsidRDefault="00435881" w:rsidP="00A11EE1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B46A18E" wp14:editId="559D5E0F">
            <wp:simplePos x="0" y="0"/>
            <wp:positionH relativeFrom="column">
              <wp:posOffset>17421</wp:posOffset>
            </wp:positionH>
            <wp:positionV relativeFrom="paragraph">
              <wp:posOffset>79375</wp:posOffset>
            </wp:positionV>
            <wp:extent cx="5270500" cy="4577080"/>
            <wp:effectExtent l="0" t="0" r="6350" b="0"/>
            <wp:wrapNone/>
            <wp:docPr id="2135858971" name="图片 1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858971" name="图片 1" descr="图表, 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77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3AD7C9" w14:textId="77777777" w:rsidR="00A11EE1" w:rsidRDefault="00A11EE1" w:rsidP="00A11EE1">
      <w:pPr>
        <w:rPr>
          <w:rFonts w:hint="eastAsia"/>
        </w:rPr>
      </w:pPr>
    </w:p>
    <w:p w14:paraId="0FE86737" w14:textId="77777777" w:rsidR="00A11EE1" w:rsidRDefault="00A11EE1" w:rsidP="00A11EE1">
      <w:pPr>
        <w:rPr>
          <w:rFonts w:hint="eastAsia"/>
        </w:rPr>
      </w:pPr>
    </w:p>
    <w:p w14:paraId="78E6DBF5" w14:textId="77777777" w:rsidR="00A11EE1" w:rsidRDefault="00A11EE1" w:rsidP="00A11EE1">
      <w:pPr>
        <w:rPr>
          <w:rFonts w:hint="eastAsia"/>
        </w:rPr>
      </w:pPr>
    </w:p>
    <w:p w14:paraId="1C6231E8" w14:textId="77777777" w:rsidR="00A11EE1" w:rsidRDefault="00A11EE1" w:rsidP="00A11EE1">
      <w:pPr>
        <w:rPr>
          <w:rFonts w:hint="eastAsia"/>
        </w:rPr>
      </w:pPr>
    </w:p>
    <w:p w14:paraId="0F3741CF" w14:textId="77777777" w:rsidR="00435881" w:rsidRDefault="00435881" w:rsidP="00A11EE1">
      <w:pPr>
        <w:rPr>
          <w:rFonts w:hint="eastAsia"/>
        </w:rPr>
      </w:pPr>
    </w:p>
    <w:p w14:paraId="357536FA" w14:textId="77777777" w:rsidR="00435881" w:rsidRDefault="00435881" w:rsidP="00A11EE1">
      <w:pPr>
        <w:rPr>
          <w:rFonts w:hint="eastAsia"/>
        </w:rPr>
      </w:pPr>
    </w:p>
    <w:p w14:paraId="3E978D8F" w14:textId="77777777" w:rsidR="00435881" w:rsidRDefault="00435881" w:rsidP="00A11EE1">
      <w:pPr>
        <w:rPr>
          <w:rFonts w:hint="eastAsia"/>
        </w:rPr>
      </w:pPr>
    </w:p>
    <w:p w14:paraId="4A44FFC7" w14:textId="77777777" w:rsidR="00435881" w:rsidRDefault="00435881" w:rsidP="00A11EE1">
      <w:pPr>
        <w:rPr>
          <w:rFonts w:hint="eastAsia"/>
        </w:rPr>
      </w:pPr>
    </w:p>
    <w:p w14:paraId="4E89F40B" w14:textId="77777777" w:rsidR="00435881" w:rsidRDefault="00435881" w:rsidP="00A11EE1">
      <w:pPr>
        <w:rPr>
          <w:rFonts w:hint="eastAsia"/>
        </w:rPr>
      </w:pPr>
    </w:p>
    <w:p w14:paraId="2660932C" w14:textId="77777777" w:rsidR="00435881" w:rsidRDefault="00435881" w:rsidP="00A11EE1">
      <w:pPr>
        <w:rPr>
          <w:rFonts w:hint="eastAsia"/>
        </w:rPr>
      </w:pPr>
    </w:p>
    <w:p w14:paraId="6F34AA22" w14:textId="77777777" w:rsidR="00435881" w:rsidRDefault="00435881" w:rsidP="00A11EE1">
      <w:pPr>
        <w:rPr>
          <w:rFonts w:hint="eastAsia"/>
        </w:rPr>
      </w:pPr>
    </w:p>
    <w:p w14:paraId="2534ECF6" w14:textId="77777777" w:rsidR="00435881" w:rsidRDefault="00435881" w:rsidP="00A11EE1">
      <w:pPr>
        <w:rPr>
          <w:rFonts w:hint="eastAsia"/>
        </w:rPr>
      </w:pPr>
    </w:p>
    <w:p w14:paraId="34EA658C" w14:textId="77777777" w:rsidR="00435881" w:rsidRDefault="00435881" w:rsidP="00A11EE1">
      <w:pPr>
        <w:rPr>
          <w:rFonts w:hint="eastAsia"/>
        </w:rPr>
      </w:pPr>
    </w:p>
    <w:p w14:paraId="6CB55607" w14:textId="77777777" w:rsidR="00435881" w:rsidRDefault="00435881" w:rsidP="00A11EE1">
      <w:pPr>
        <w:rPr>
          <w:rFonts w:hint="eastAsia"/>
        </w:rPr>
      </w:pPr>
    </w:p>
    <w:p w14:paraId="69045D7A" w14:textId="77777777" w:rsidR="00435881" w:rsidRDefault="00435881" w:rsidP="00A11EE1">
      <w:pPr>
        <w:rPr>
          <w:rFonts w:hint="eastAsia"/>
        </w:rPr>
      </w:pPr>
    </w:p>
    <w:p w14:paraId="28E84300" w14:textId="77777777" w:rsidR="00435881" w:rsidRDefault="00435881" w:rsidP="00A11EE1">
      <w:pPr>
        <w:rPr>
          <w:rFonts w:hint="eastAsia"/>
        </w:rPr>
      </w:pPr>
    </w:p>
    <w:p w14:paraId="6BCD5AAE" w14:textId="77777777" w:rsidR="00435881" w:rsidRDefault="00435881" w:rsidP="00A11EE1">
      <w:pPr>
        <w:rPr>
          <w:rFonts w:hint="eastAsia"/>
        </w:rPr>
      </w:pPr>
    </w:p>
    <w:p w14:paraId="2952D654" w14:textId="77777777" w:rsidR="00435881" w:rsidRDefault="00435881" w:rsidP="00A11EE1">
      <w:pPr>
        <w:rPr>
          <w:rFonts w:hint="eastAsia"/>
        </w:rPr>
      </w:pPr>
    </w:p>
    <w:p w14:paraId="7A42F5CB" w14:textId="77777777" w:rsidR="00435881" w:rsidRDefault="00435881" w:rsidP="00A11EE1">
      <w:pPr>
        <w:rPr>
          <w:rFonts w:hint="eastAsia"/>
        </w:rPr>
      </w:pPr>
    </w:p>
    <w:p w14:paraId="22EAE7DC" w14:textId="77777777" w:rsidR="00435881" w:rsidRDefault="00435881" w:rsidP="00A11EE1">
      <w:pPr>
        <w:rPr>
          <w:rFonts w:hint="eastAsia"/>
        </w:rPr>
      </w:pPr>
    </w:p>
    <w:p w14:paraId="733A8B46" w14:textId="77777777" w:rsidR="00435881" w:rsidRDefault="00435881" w:rsidP="00A11EE1">
      <w:pPr>
        <w:rPr>
          <w:rFonts w:hint="eastAsia"/>
        </w:rPr>
      </w:pPr>
    </w:p>
    <w:p w14:paraId="54C370C1" w14:textId="77777777" w:rsidR="00435881" w:rsidRDefault="00435881" w:rsidP="00A11EE1">
      <w:pPr>
        <w:rPr>
          <w:rFonts w:hint="eastAsia"/>
        </w:rPr>
      </w:pPr>
    </w:p>
    <w:p w14:paraId="5F881EEE" w14:textId="77777777" w:rsidR="00A11EE1" w:rsidRDefault="00A11EE1" w:rsidP="00A11EE1">
      <w:pPr>
        <w:rPr>
          <w:rFonts w:hint="eastAsia"/>
        </w:rPr>
      </w:pPr>
    </w:p>
    <w:p w14:paraId="1EA14505" w14:textId="77777777" w:rsidR="00AB5C9B" w:rsidRDefault="00A11EE1" w:rsidP="00F2145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F1EA2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 w:rsidRPr="001F1EA2">
        <w:rPr>
          <w:rFonts w:ascii="Times New Roman" w:hAnsi="Times New Roman" w:cs="Times New Roman"/>
          <w:b/>
          <w:bCs/>
          <w:sz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F1EA2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1F1EA2">
        <w:rPr>
          <w:rFonts w:ascii="Times New Roman" w:hAnsi="Times New Roman" w:cs="Times New Roman"/>
          <w:b/>
          <w:bCs/>
          <w:sz w:val="24"/>
        </w:rPr>
        <w:t xml:space="preserve"> </w:t>
      </w:r>
      <w:r w:rsidRPr="005E1A5B">
        <w:rPr>
          <w:rFonts w:ascii="Times New Roman" w:hAnsi="Times New Roman" w:cs="Times New Roman"/>
          <w:b/>
          <w:bCs/>
          <w:sz w:val="24"/>
        </w:rPr>
        <w:t>In vitro selection of ssDNA aptamers for SETDB1 protein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="00AB5C9B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2C23069F" w14:textId="2F6DB40E" w:rsidR="00A11EE1" w:rsidRPr="00AB5C9B" w:rsidRDefault="00AB5C9B" w:rsidP="00F2145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. </w:t>
      </w:r>
      <w:r w:rsidR="00A11EE1" w:rsidRPr="00AB5C9B">
        <w:rPr>
          <w:rFonts w:ascii="Times New Roman" w:hAnsi="Times New Roman" w:cs="Times New Roman" w:hint="eastAsia"/>
          <w:sz w:val="24"/>
        </w:rPr>
        <w:t xml:space="preserve">Positive and negative retention rates of the enriched DNA pool using RT-qPCR across rounds 1 to 6. </w:t>
      </w:r>
      <w:r w:rsidR="00A11EE1" w:rsidRPr="00AB5C9B">
        <w:rPr>
          <w:rFonts w:ascii="Times New Roman" w:hAnsi="Times New Roman" w:cs="Times New Roman" w:hint="eastAsia"/>
          <w:b/>
          <w:bCs/>
          <w:sz w:val="24"/>
        </w:rPr>
        <w:t xml:space="preserve">B. </w:t>
      </w:r>
      <w:r w:rsidR="00A11EE1" w:rsidRPr="00AB5C9B">
        <w:rPr>
          <w:rFonts w:ascii="Times New Roman" w:hAnsi="Times New Roman" w:cs="Times New Roman" w:hint="eastAsia"/>
          <w:sz w:val="24"/>
        </w:rPr>
        <w:t>Following six rounds of SELEX, high-throughput sequencing was performed, and the specificity coefficients of the top 100 sequences were analyzed.</w:t>
      </w:r>
      <w:r w:rsidR="00A11EE1" w:rsidRPr="00AB5C9B">
        <w:rPr>
          <w:rFonts w:ascii="Times New Roman" w:hAnsi="Times New Roman" w:cs="Times New Roman" w:hint="eastAsia"/>
          <w:b/>
          <w:bCs/>
          <w:sz w:val="24"/>
        </w:rPr>
        <w:t xml:space="preserve"> C.</w:t>
      </w:r>
      <w:r w:rsidR="00A11EE1" w:rsidRPr="00AB5C9B">
        <w:rPr>
          <w:rFonts w:ascii="Times New Roman" w:hAnsi="Times New Roman" w:cs="Times New Roman"/>
          <w:sz w:val="24"/>
        </w:rPr>
        <w:t xml:space="preserve"> </w:t>
      </w:r>
      <w:r w:rsidR="00A11EE1" w:rsidRPr="00AB5C9B">
        <w:rPr>
          <w:rFonts w:ascii="Times New Roman" w:hAnsi="Times New Roman" w:cs="Times New Roman" w:hint="eastAsia"/>
          <w:sz w:val="24"/>
        </w:rPr>
        <w:t>The</w:t>
      </w:r>
      <w:r w:rsidR="00A11EE1" w:rsidRPr="00AB5C9B">
        <w:rPr>
          <w:rFonts w:ascii="Times New Roman" w:hAnsi="Times New Roman" w:cs="Times New Roman"/>
          <w:sz w:val="24"/>
        </w:rPr>
        <w:t xml:space="preserve"> sequence of candidate aptamers </w:t>
      </w:r>
      <w:bookmarkStart w:id="0" w:name="OLE_LINK80"/>
      <w:r w:rsidR="00A11EE1" w:rsidRPr="00AB5C9B">
        <w:rPr>
          <w:rFonts w:ascii="Times New Roman" w:hAnsi="Times New Roman" w:cs="Times New Roman"/>
          <w:sz w:val="24"/>
        </w:rPr>
        <w:t>(C02, C08, C10, C11)</w:t>
      </w:r>
      <w:bookmarkEnd w:id="0"/>
      <w:r w:rsidR="00A11EE1" w:rsidRPr="00AB5C9B">
        <w:rPr>
          <w:rFonts w:ascii="Times New Roman" w:hAnsi="Times New Roman" w:cs="Times New Roman"/>
          <w:sz w:val="24"/>
        </w:rPr>
        <w:t xml:space="preserve"> containing linkers. </w:t>
      </w:r>
      <w:r w:rsidR="00A11EE1" w:rsidRPr="00AB5C9B">
        <w:rPr>
          <w:rFonts w:ascii="Times New Roman" w:hAnsi="Times New Roman" w:cs="Times New Roman" w:hint="eastAsia"/>
          <w:b/>
          <w:bCs/>
          <w:sz w:val="24"/>
        </w:rPr>
        <w:t>D.</w:t>
      </w:r>
      <w:r w:rsidR="00A11EE1" w:rsidRPr="00AB5C9B">
        <w:rPr>
          <w:rFonts w:ascii="Times New Roman" w:hAnsi="Times New Roman" w:cs="Times New Roman"/>
          <w:b/>
          <w:bCs/>
          <w:sz w:val="24"/>
        </w:rPr>
        <w:t xml:space="preserve"> </w:t>
      </w:r>
      <w:r w:rsidR="00A11EE1" w:rsidRPr="00AB5C9B">
        <w:rPr>
          <w:rFonts w:ascii="Times New Roman" w:hAnsi="Times New Roman" w:cs="Times New Roman"/>
          <w:sz w:val="24"/>
        </w:rPr>
        <w:t xml:space="preserve">SPR assays </w:t>
      </w:r>
      <w:r w:rsidR="00A11EE1" w:rsidRPr="00AB5C9B">
        <w:rPr>
          <w:rFonts w:ascii="Times New Roman" w:hAnsi="Times New Roman" w:cs="Times New Roman" w:hint="eastAsia"/>
          <w:sz w:val="24"/>
        </w:rPr>
        <w:t xml:space="preserve">were performed </w:t>
      </w:r>
      <w:r w:rsidR="00A11EE1" w:rsidRPr="00AB5C9B">
        <w:rPr>
          <w:rFonts w:ascii="Times New Roman" w:hAnsi="Times New Roman" w:cs="Times New Roman"/>
          <w:sz w:val="24"/>
        </w:rPr>
        <w:t xml:space="preserve">to assess the binding affinity of SETDB1 TTDs with aptamers (C02, C08, C10, </w:t>
      </w:r>
      <w:r w:rsidR="00A11EE1" w:rsidRPr="00AB5C9B">
        <w:rPr>
          <w:rFonts w:ascii="Times New Roman" w:hAnsi="Times New Roman" w:cs="Times New Roman" w:hint="eastAsia"/>
          <w:sz w:val="24"/>
        </w:rPr>
        <w:t xml:space="preserve">and </w:t>
      </w:r>
      <w:r w:rsidR="00A11EE1" w:rsidRPr="00AB5C9B">
        <w:rPr>
          <w:rFonts w:ascii="Times New Roman" w:hAnsi="Times New Roman" w:cs="Times New Roman"/>
          <w:sz w:val="24"/>
        </w:rPr>
        <w:t>C11).</w:t>
      </w:r>
      <w:r w:rsidRPr="00AB5C9B">
        <w:rPr>
          <w:rFonts w:ascii="Times New Roman" w:hAnsi="Times New Roman" w:cs="Times New Roman" w:hint="eastAsia"/>
          <w:sz w:val="24"/>
        </w:rPr>
        <w:t xml:space="preserve"> </w:t>
      </w:r>
    </w:p>
    <w:p w14:paraId="3AC4A26A" w14:textId="77777777" w:rsidR="00AB5C9B" w:rsidRDefault="00AB5C9B" w:rsidP="00AB5C9B">
      <w:pPr>
        <w:rPr>
          <w:rFonts w:ascii="Times New Roman" w:hAnsi="Times New Roman" w:cs="Times New Roman"/>
          <w:sz w:val="24"/>
        </w:rPr>
      </w:pPr>
    </w:p>
    <w:p w14:paraId="1B97EC30" w14:textId="76A58841" w:rsidR="00AB5C9B" w:rsidRDefault="007512E1" w:rsidP="00AB5C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476918A1" wp14:editId="7028ABD3">
            <wp:simplePos x="0" y="0"/>
            <wp:positionH relativeFrom="column">
              <wp:posOffset>28575</wp:posOffset>
            </wp:positionH>
            <wp:positionV relativeFrom="paragraph">
              <wp:posOffset>-9525</wp:posOffset>
            </wp:positionV>
            <wp:extent cx="5270500" cy="1040765"/>
            <wp:effectExtent l="0" t="0" r="6350" b="6985"/>
            <wp:wrapNone/>
            <wp:docPr id="1009371606" name="图片 1" descr="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371606" name="图片 1" descr="散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40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131CA8" w14:textId="77777777" w:rsidR="00AB5C9B" w:rsidRDefault="00AB5C9B" w:rsidP="00AB5C9B">
      <w:pPr>
        <w:rPr>
          <w:rFonts w:ascii="Times New Roman" w:hAnsi="Times New Roman" w:cs="Times New Roman"/>
          <w:sz w:val="24"/>
        </w:rPr>
      </w:pPr>
    </w:p>
    <w:p w14:paraId="7DE54BC8" w14:textId="77777777" w:rsidR="00AB5C9B" w:rsidRDefault="00AB5C9B" w:rsidP="00AB5C9B">
      <w:pPr>
        <w:rPr>
          <w:rFonts w:ascii="Times New Roman" w:hAnsi="Times New Roman" w:cs="Times New Roman"/>
          <w:sz w:val="24"/>
        </w:rPr>
      </w:pPr>
    </w:p>
    <w:p w14:paraId="6EF59C34" w14:textId="77777777" w:rsidR="00AB5C9B" w:rsidRDefault="00AB5C9B" w:rsidP="00AB5C9B">
      <w:pPr>
        <w:rPr>
          <w:rFonts w:ascii="Times New Roman" w:hAnsi="Times New Roman" w:cs="Times New Roman"/>
          <w:sz w:val="24"/>
        </w:rPr>
      </w:pPr>
    </w:p>
    <w:p w14:paraId="5D2897E2" w14:textId="77777777" w:rsidR="00AB5C9B" w:rsidRDefault="00AB5C9B" w:rsidP="00AB5C9B">
      <w:pPr>
        <w:rPr>
          <w:rFonts w:ascii="Times New Roman" w:hAnsi="Times New Roman" w:cs="Times New Roman"/>
          <w:sz w:val="24"/>
        </w:rPr>
      </w:pPr>
    </w:p>
    <w:p w14:paraId="31AF8213" w14:textId="77777777" w:rsidR="00AB5C9B" w:rsidRDefault="00AB5C9B" w:rsidP="007512E1">
      <w:pPr>
        <w:spacing w:line="480" w:lineRule="auto"/>
        <w:rPr>
          <w:rFonts w:ascii="Times New Roman" w:hAnsi="Times New Roman" w:cs="Times New Roman"/>
          <w:sz w:val="24"/>
        </w:rPr>
      </w:pPr>
    </w:p>
    <w:p w14:paraId="21ABAD5B" w14:textId="5CDE06B5" w:rsidR="00AB5C9B" w:rsidRPr="007D1F2D" w:rsidRDefault="00AB5C9B" w:rsidP="007512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F1EA2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 w:rsidRPr="001F1EA2">
        <w:rPr>
          <w:rFonts w:ascii="Times New Roman" w:hAnsi="Times New Roman" w:cs="Times New Roman"/>
          <w:b/>
          <w:bCs/>
          <w:sz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2.</w:t>
      </w:r>
      <w:r w:rsidRPr="007D1F2D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" w:name="OLE_LINK29"/>
      <w:r w:rsidR="007D1F2D" w:rsidRPr="007D1F2D">
        <w:rPr>
          <w:rFonts w:ascii="Times New Roman" w:hAnsi="Times New Roman" w:cs="Times New Roman"/>
          <w:b/>
          <w:bCs/>
          <w:sz w:val="24"/>
        </w:rPr>
        <w:t>SETDB1 degradation require</w:t>
      </w:r>
      <w:r w:rsidR="007D1F2D">
        <w:rPr>
          <w:rFonts w:ascii="Times New Roman" w:hAnsi="Times New Roman" w:cs="Times New Roman" w:hint="eastAsia"/>
          <w:b/>
          <w:bCs/>
          <w:sz w:val="24"/>
        </w:rPr>
        <w:t>s</w:t>
      </w:r>
      <w:r w:rsidR="007D1F2D" w:rsidRPr="007D1F2D">
        <w:rPr>
          <w:rFonts w:ascii="Times New Roman" w:hAnsi="Times New Roman" w:cs="Times New Roman"/>
          <w:b/>
          <w:bCs/>
          <w:sz w:val="24"/>
        </w:rPr>
        <w:t xml:space="preserve"> the intact </w:t>
      </w:r>
      <w:r w:rsidR="007D1F2D" w:rsidRPr="007D1F2D">
        <w:rPr>
          <w:rFonts w:ascii="Times New Roman" w:hAnsi="Times New Roman" w:cs="Times New Roman" w:hint="eastAsia"/>
          <w:b/>
          <w:bCs/>
          <w:sz w:val="24"/>
        </w:rPr>
        <w:t>AP-SETDB1-S6A</w:t>
      </w:r>
      <w:r w:rsidR="007D1F2D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2A59860F" w14:textId="18F59D99" w:rsidR="00AB5C9B" w:rsidRDefault="00AB5C9B" w:rsidP="007512E1">
      <w:pPr>
        <w:spacing w:line="480" w:lineRule="auto"/>
        <w:rPr>
          <w:rFonts w:ascii="Times New Roman" w:hAnsi="Times New Roman" w:cs="Times New Roman"/>
          <w:sz w:val="24"/>
        </w:rPr>
      </w:pPr>
      <w:r w:rsidRPr="001F1EA2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protein</w:t>
      </w:r>
      <w:r w:rsidRPr="001F1EA2">
        <w:rPr>
          <w:rFonts w:ascii="Times New Roman" w:hAnsi="Times New Roman" w:cs="Times New Roman"/>
          <w:sz w:val="24"/>
        </w:rPr>
        <w:t xml:space="preserve"> level</w:t>
      </w:r>
      <w:r>
        <w:rPr>
          <w:rFonts w:ascii="Times New Roman" w:hAnsi="Times New Roman" w:cs="Times New Roman"/>
          <w:sz w:val="24"/>
        </w:rPr>
        <w:t>s</w:t>
      </w:r>
      <w:r w:rsidRPr="001F1EA2">
        <w:rPr>
          <w:rFonts w:ascii="Times New Roman" w:hAnsi="Times New Roman" w:cs="Times New Roman"/>
          <w:sz w:val="24"/>
        </w:rPr>
        <w:t xml:space="preserve"> of SETDB1 </w:t>
      </w:r>
      <w:r w:rsidRPr="001F1EA2">
        <w:rPr>
          <w:rFonts w:ascii="Times New Roman" w:hAnsi="Times New Roman" w:cs="Times New Roman"/>
          <w:kern w:val="0"/>
          <w:sz w:val="24"/>
        </w:rPr>
        <w:t>w</w:t>
      </w:r>
      <w:r>
        <w:rPr>
          <w:rFonts w:ascii="Times New Roman" w:hAnsi="Times New Roman" w:cs="Times New Roman"/>
          <w:kern w:val="0"/>
          <w:sz w:val="24"/>
        </w:rPr>
        <w:t>ere</w:t>
      </w:r>
      <w:r w:rsidRPr="001F1EA2">
        <w:rPr>
          <w:rFonts w:ascii="Times New Roman" w:hAnsi="Times New Roman" w:cs="Times New Roman"/>
          <w:kern w:val="0"/>
          <w:sz w:val="24"/>
        </w:rPr>
        <w:t xml:space="preserve"> analyzed by</w:t>
      </w:r>
      <w:r w:rsidRPr="001F1EA2">
        <w:rPr>
          <w:rFonts w:ascii="Times New Roman" w:hAnsi="Times New Roman" w:cs="Times New Roman"/>
          <w:sz w:val="24"/>
        </w:rPr>
        <w:t xml:space="preserve"> Western blot</w:t>
      </w:r>
      <w:r>
        <w:rPr>
          <w:rFonts w:ascii="Times New Roman" w:hAnsi="Times New Roman" w:cs="Times New Roman"/>
          <w:sz w:val="24"/>
        </w:rPr>
        <w:t>ting</w:t>
      </w:r>
      <w:r w:rsidRPr="001F1EA2">
        <w:rPr>
          <w:rFonts w:ascii="Times New Roman" w:hAnsi="Times New Roman" w:cs="Times New Roman"/>
          <w:sz w:val="24"/>
        </w:rPr>
        <w:t xml:space="preserve"> in MCF-7, T47D, and MDA-MB-231 cells after </w:t>
      </w:r>
      <w:r>
        <w:rPr>
          <w:rFonts w:ascii="Times New Roman" w:hAnsi="Times New Roman" w:cs="Times New Roman"/>
          <w:sz w:val="24"/>
        </w:rPr>
        <w:t xml:space="preserve">a </w:t>
      </w:r>
      <w:r w:rsidRPr="001F1EA2">
        <w:rPr>
          <w:rFonts w:ascii="Times New Roman" w:hAnsi="Times New Roman" w:cs="Times New Roman"/>
          <w:sz w:val="24"/>
        </w:rPr>
        <w:t>24</w:t>
      </w:r>
      <w:r>
        <w:rPr>
          <w:rFonts w:ascii="Times New Roman" w:hAnsi="Times New Roman" w:cs="Times New Roman"/>
          <w:sz w:val="24"/>
        </w:rPr>
        <w:t>-</w:t>
      </w:r>
      <w:r w:rsidRPr="001F1EA2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ours</w:t>
      </w:r>
      <w:r w:rsidRPr="001F1EA2">
        <w:rPr>
          <w:rFonts w:ascii="Times New Roman" w:hAnsi="Times New Roman" w:cs="Times New Roman"/>
          <w:sz w:val="24"/>
        </w:rPr>
        <w:t xml:space="preserve"> incubation with</w:t>
      </w:r>
      <w:r>
        <w:rPr>
          <w:rFonts w:ascii="Times New Roman" w:hAnsi="Times New Roman" w:cs="Times New Roman" w:hint="eastAsia"/>
          <w:sz w:val="24"/>
        </w:rPr>
        <w:t xml:space="preserve"> PBS,</w:t>
      </w:r>
      <w:r w:rsidRPr="001F1EA2">
        <w:rPr>
          <w:rFonts w:ascii="Times New Roman" w:hAnsi="Times New Roman" w:cs="Times New Roman"/>
          <w:sz w:val="24"/>
        </w:rPr>
        <w:t xml:space="preserve"> 1 </w:t>
      </w:r>
      <w:bookmarkStart w:id="2" w:name="OLE_LINK31"/>
      <w:r w:rsidRPr="001F1EA2">
        <w:rPr>
          <w:rFonts w:ascii="Times New Roman" w:hAnsi="Times New Roman" w:cs="Times New Roman"/>
          <w:sz w:val="24"/>
        </w:rPr>
        <w:t>μ</w:t>
      </w:r>
      <w:bookmarkEnd w:id="2"/>
      <w:r w:rsidRPr="001F1EA2">
        <w:rPr>
          <w:rFonts w:ascii="Times New Roman" w:hAnsi="Times New Roman" w:cs="Times New Roman"/>
          <w:sz w:val="24"/>
        </w:rPr>
        <w:t xml:space="preserve">M </w:t>
      </w:r>
      <w:r>
        <w:rPr>
          <w:rFonts w:ascii="Times New Roman" w:hAnsi="Times New Roman" w:cs="Times New Roman" w:hint="eastAsia"/>
          <w:sz w:val="24"/>
        </w:rPr>
        <w:t xml:space="preserve">of </w:t>
      </w:r>
      <w:r w:rsidRPr="001F1EA2">
        <w:rPr>
          <w:rFonts w:ascii="Times New Roman" w:hAnsi="Times New Roman" w:cs="Times New Roman"/>
          <w:sz w:val="24"/>
        </w:rPr>
        <w:t>AS1411, C11, AP-SETDB1-S6A, or a mixture of AS1411 and C11.</w:t>
      </w:r>
      <w:bookmarkEnd w:id="1"/>
    </w:p>
    <w:p w14:paraId="7F9372C6" w14:textId="77777777" w:rsidR="00AB5C9B" w:rsidRDefault="00AB5C9B" w:rsidP="007512E1">
      <w:pPr>
        <w:spacing w:line="480" w:lineRule="auto"/>
        <w:rPr>
          <w:rFonts w:ascii="Times New Roman" w:hAnsi="Times New Roman" w:cs="Times New Roman"/>
          <w:sz w:val="24"/>
        </w:rPr>
      </w:pPr>
    </w:p>
    <w:p w14:paraId="5415396E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08D8B58D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4666014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687FD68C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1526B91B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25CB42F6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39CDE18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B09583F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0429DFA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6EDE9C60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D3674C5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2436707D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194E288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A0C362E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039700B6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345EEBB1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8942F04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2831821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343F0AB8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C71DBC1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B80E365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B823749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25DCE3C0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37DAD35A" w14:textId="77777777" w:rsidR="007512E1" w:rsidRDefault="007512E1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C35D1D6" w14:textId="77777777" w:rsidR="00F2145C" w:rsidRDefault="00F2145C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BD690A4" w14:textId="2619F0C1" w:rsidR="00A11EE1" w:rsidRPr="00A11EE1" w:rsidRDefault="00A11EE1" w:rsidP="00A11EE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  <w:r w:rsidRPr="00A11EE1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lastRenderedPageBreak/>
        <w:t>Supplementary table 1. Oligonucleotides used in this study</w:t>
      </w:r>
      <w:r w:rsidRPr="00A11EE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.</w:t>
      </w:r>
    </w:p>
    <w:p w14:paraId="624F7FF1" w14:textId="5177BB2B" w:rsidR="00A11EE1" w:rsidRPr="00A11EE1" w:rsidRDefault="00A11EE1">
      <w:pPr>
        <w:rPr>
          <w:rFonts w:hint="eastAsia"/>
        </w:rPr>
      </w:pPr>
    </w:p>
    <w:tbl>
      <w:tblPr>
        <w:tblW w:w="833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22"/>
        <w:gridCol w:w="6016"/>
      </w:tblGrid>
      <w:tr w:rsidR="005214BE" w:rsidRPr="00A11EE1" w14:paraId="37A7736B" w14:textId="77777777" w:rsidTr="00A11EE1">
        <w:trPr>
          <w:trHeight w:val="320"/>
        </w:trPr>
        <w:tc>
          <w:tcPr>
            <w:tcW w:w="2322" w:type="dxa"/>
            <w:tcBorders>
              <w:top w:val="single" w:sz="4" w:space="0" w:color="000000"/>
            </w:tcBorders>
            <w:noWrap/>
            <w:hideMark/>
          </w:tcPr>
          <w:p w14:paraId="2D469A94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016" w:type="dxa"/>
            <w:tcBorders>
              <w:top w:val="single" w:sz="4" w:space="0" w:color="000000"/>
            </w:tcBorders>
            <w:noWrap/>
            <w:hideMark/>
          </w:tcPr>
          <w:p w14:paraId="08A4DC63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quences (5' to 3')</w:t>
            </w:r>
          </w:p>
        </w:tc>
      </w:tr>
      <w:tr w:rsidR="005214BE" w:rsidRPr="00A11EE1" w14:paraId="3BF4EFFD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2E03A537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-nolinker</w:t>
            </w:r>
          </w:p>
        </w:tc>
        <w:tc>
          <w:tcPr>
            <w:tcW w:w="6016" w:type="dxa"/>
            <w:noWrap/>
            <w:hideMark/>
          </w:tcPr>
          <w:p w14:paraId="5CE6048C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ACGGGAATTTTGGTTGGTCTGGTTGGTCCTG</w:t>
            </w:r>
          </w:p>
          <w:p w14:paraId="7F495954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</w:t>
            </w:r>
          </w:p>
        </w:tc>
      </w:tr>
      <w:tr w:rsidR="005214BE" w:rsidRPr="00A11EE1" w14:paraId="2AEFBBF3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3EA79C2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8-nolinker</w:t>
            </w:r>
          </w:p>
        </w:tc>
        <w:tc>
          <w:tcPr>
            <w:tcW w:w="6016" w:type="dxa"/>
            <w:noWrap/>
            <w:hideMark/>
          </w:tcPr>
          <w:p w14:paraId="3F1E0C1C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GCCGTTGGTTGGTCTGGTTGGTCGCGATATTC</w:t>
            </w:r>
          </w:p>
          <w:p w14:paraId="7EC371C0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</w:t>
            </w:r>
          </w:p>
        </w:tc>
      </w:tr>
      <w:tr w:rsidR="005214BE" w:rsidRPr="00A11EE1" w14:paraId="719D6D9E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4A0A3404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0-nolinker</w:t>
            </w:r>
          </w:p>
        </w:tc>
        <w:tc>
          <w:tcPr>
            <w:tcW w:w="6016" w:type="dxa"/>
            <w:noWrap/>
            <w:hideMark/>
          </w:tcPr>
          <w:p w14:paraId="047A5606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CGACATTCTGGTTGGTTTGGTTGGTCCGTCG</w:t>
            </w:r>
          </w:p>
          <w:p w14:paraId="6442CC1D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</w:t>
            </w:r>
          </w:p>
        </w:tc>
      </w:tr>
      <w:tr w:rsidR="005214BE" w:rsidRPr="00A11EE1" w14:paraId="628F25D5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3F83349E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nolinker</w:t>
            </w:r>
          </w:p>
        </w:tc>
        <w:tc>
          <w:tcPr>
            <w:tcW w:w="6016" w:type="dxa"/>
            <w:noWrap/>
            <w:hideMark/>
          </w:tcPr>
          <w:p w14:paraId="278672BB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TTTGCCGCATAGGATTTTTGGTTGGTCTGGTT</w:t>
            </w:r>
          </w:p>
          <w:p w14:paraId="6BEC47E6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</w:t>
            </w:r>
          </w:p>
        </w:tc>
      </w:tr>
      <w:tr w:rsidR="005214BE" w:rsidRPr="00A11EE1" w14:paraId="423C9503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28AB502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1</w:t>
            </w:r>
          </w:p>
        </w:tc>
        <w:tc>
          <w:tcPr>
            <w:tcW w:w="6016" w:type="dxa"/>
            <w:noWrap/>
            <w:hideMark/>
          </w:tcPr>
          <w:p w14:paraId="4F2E674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TGCCGCATAGGATTTTTGGTTGGTCTGGTT</w:t>
            </w:r>
          </w:p>
        </w:tc>
      </w:tr>
      <w:tr w:rsidR="005214BE" w:rsidRPr="00A11EE1" w14:paraId="2BF4B47A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292D70DA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2</w:t>
            </w:r>
          </w:p>
        </w:tc>
        <w:tc>
          <w:tcPr>
            <w:tcW w:w="6016" w:type="dxa"/>
            <w:noWrap/>
            <w:hideMark/>
          </w:tcPr>
          <w:p w14:paraId="4F4F3017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CCGCATAGGATTTTTGGTTGGTCTGG</w:t>
            </w:r>
          </w:p>
        </w:tc>
      </w:tr>
      <w:tr w:rsidR="005214BE" w:rsidRPr="00A11EE1" w14:paraId="067DB3B2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65BC892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3</w:t>
            </w:r>
          </w:p>
        </w:tc>
        <w:tc>
          <w:tcPr>
            <w:tcW w:w="6016" w:type="dxa"/>
            <w:noWrap/>
            <w:hideMark/>
          </w:tcPr>
          <w:p w14:paraId="0CE69F66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GCATAGGATTTTTGGTTGGTCT</w:t>
            </w:r>
          </w:p>
        </w:tc>
      </w:tr>
      <w:tr w:rsidR="005214BE" w:rsidRPr="00A11EE1" w14:paraId="6842B938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1F636A84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1411</w:t>
            </w:r>
          </w:p>
        </w:tc>
        <w:tc>
          <w:tcPr>
            <w:tcW w:w="6016" w:type="dxa"/>
            <w:noWrap/>
            <w:hideMark/>
          </w:tcPr>
          <w:p w14:paraId="43F9FBEE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</w:t>
            </w:r>
          </w:p>
        </w:tc>
      </w:tr>
      <w:tr w:rsidR="005214BE" w:rsidRPr="00A11EE1" w14:paraId="68AF21B6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62C8786D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</w:t>
            </w:r>
          </w:p>
        </w:tc>
        <w:tc>
          <w:tcPr>
            <w:tcW w:w="6016" w:type="dxa"/>
            <w:noWrap/>
            <w:hideMark/>
          </w:tcPr>
          <w:p w14:paraId="3FC0DAB2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TTTGCCGCATAGGATTTTTGGTTGGTCTGGTT</w:t>
            </w:r>
          </w:p>
          <w:p w14:paraId="6492A41F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</w:t>
            </w:r>
          </w:p>
        </w:tc>
      </w:tr>
      <w:tr w:rsidR="005214BE" w:rsidRPr="00A11EE1" w14:paraId="74B669E0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21AD24E7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S</w:t>
            </w:r>
          </w:p>
        </w:tc>
        <w:tc>
          <w:tcPr>
            <w:tcW w:w="6016" w:type="dxa"/>
            <w:noWrap/>
            <w:hideMark/>
          </w:tcPr>
          <w:p w14:paraId="0A6D66F9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TTTAGTACTCTGTTCTTTCCTTTATTCTAATTGT</w:t>
            </w:r>
          </w:p>
          <w:p w14:paraId="221402A6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AA</w:t>
            </w:r>
          </w:p>
        </w:tc>
      </w:tr>
      <w:tr w:rsidR="005214BE" w:rsidRPr="00A11EE1" w14:paraId="43572C3E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1508B2D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S6A</w:t>
            </w:r>
          </w:p>
        </w:tc>
        <w:tc>
          <w:tcPr>
            <w:tcW w:w="6016" w:type="dxa"/>
            <w:noWrap/>
            <w:hideMark/>
          </w:tcPr>
          <w:p w14:paraId="09C163FB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AAAAG</w:t>
            </w:r>
          </w:p>
          <w:p w14:paraId="5B255C6A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TTGCCGCATAGGATTTTTGGTTGGTCTGGTTGG</w:t>
            </w:r>
          </w:p>
        </w:tc>
      </w:tr>
      <w:tr w:rsidR="005214BE" w:rsidRPr="00A11EE1" w14:paraId="7463BAD4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0249294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S10A</w:t>
            </w:r>
          </w:p>
        </w:tc>
        <w:tc>
          <w:tcPr>
            <w:tcW w:w="6016" w:type="dxa"/>
            <w:noWrap/>
            <w:hideMark/>
          </w:tcPr>
          <w:p w14:paraId="4BC17211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AAAAA</w:t>
            </w:r>
          </w:p>
          <w:p w14:paraId="5741D7E2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AGTTTTGCCGCATAGGATTTTTGGTTGGTCTG</w:t>
            </w:r>
          </w:p>
          <w:p w14:paraId="1403E48D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TGG</w:t>
            </w:r>
          </w:p>
        </w:tc>
      </w:tr>
      <w:tr w:rsidR="005214BE" w:rsidRPr="00A11EE1" w14:paraId="5AD7D614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31034D67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S15A</w:t>
            </w:r>
          </w:p>
        </w:tc>
        <w:tc>
          <w:tcPr>
            <w:tcW w:w="6016" w:type="dxa"/>
            <w:noWrap/>
            <w:hideMark/>
          </w:tcPr>
          <w:p w14:paraId="66BD41F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AAAAA</w:t>
            </w:r>
          </w:p>
          <w:p w14:paraId="0598302B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AAAAAAGTTTTGCCGCATAGGATTTTTGGTTG</w:t>
            </w:r>
          </w:p>
          <w:p w14:paraId="3A7CA522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CTGGTTGG</w:t>
            </w:r>
          </w:p>
        </w:tc>
      </w:tr>
      <w:tr w:rsidR="005214BE" w:rsidRPr="00A11EE1" w14:paraId="35AA4721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253C971B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2-S6A</w:t>
            </w:r>
          </w:p>
        </w:tc>
        <w:tc>
          <w:tcPr>
            <w:tcW w:w="6016" w:type="dxa"/>
            <w:noWrap/>
            <w:hideMark/>
          </w:tcPr>
          <w:p w14:paraId="207DB87C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AAAA</w:t>
            </w:r>
          </w:p>
          <w:p w14:paraId="121B2014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CCGCATAGGATTTTTGGTTGGTCTGG</w:t>
            </w:r>
          </w:p>
        </w:tc>
      </w:tr>
      <w:tr w:rsidR="005214BE" w:rsidRPr="00A11EE1" w14:paraId="7B09E79E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607788BD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linker1</w:t>
            </w:r>
          </w:p>
        </w:tc>
        <w:tc>
          <w:tcPr>
            <w:tcW w:w="6016" w:type="dxa"/>
            <w:noWrap/>
            <w:hideMark/>
          </w:tcPr>
          <w:p w14:paraId="64C5AD00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CCGCATAGGATTTTTGGTTGGTCTGGTTTCGG</w:t>
            </w:r>
          </w:p>
          <w:p w14:paraId="0E8AB9E3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TCCC</w:t>
            </w:r>
          </w:p>
        </w:tc>
      </w:tr>
      <w:tr w:rsidR="005214BE" w:rsidRPr="00A11EE1" w14:paraId="580E6524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4607946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linker2</w:t>
            </w:r>
          </w:p>
        </w:tc>
        <w:tc>
          <w:tcPr>
            <w:tcW w:w="6016" w:type="dxa"/>
            <w:noWrap/>
            <w:hideMark/>
          </w:tcPr>
          <w:p w14:paraId="2BD524F0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CCGCATAGGATTTTTGGTTGGTCTGGTTGGCC</w:t>
            </w:r>
          </w:p>
          <w:p w14:paraId="2AF6C5C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CGCT</w:t>
            </w:r>
          </w:p>
        </w:tc>
      </w:tr>
      <w:tr w:rsidR="005214BE" w:rsidRPr="00A11EE1" w14:paraId="774E247F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3B4B0DF7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linker3</w:t>
            </w:r>
          </w:p>
        </w:tc>
        <w:tc>
          <w:tcPr>
            <w:tcW w:w="6016" w:type="dxa"/>
            <w:noWrap/>
            <w:hideMark/>
          </w:tcPr>
          <w:p w14:paraId="4963882F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CCGCATAGGATTTTTGGTTGGTCTGGTTGTTG</w:t>
            </w:r>
          </w:p>
          <w:p w14:paraId="0A6C498C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CGTG</w:t>
            </w:r>
          </w:p>
        </w:tc>
      </w:tr>
      <w:tr w:rsidR="005214BE" w:rsidRPr="00A11EE1" w14:paraId="032D3F00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0BDB1586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1411-linker1</w:t>
            </w:r>
          </w:p>
        </w:tc>
        <w:tc>
          <w:tcPr>
            <w:tcW w:w="6016" w:type="dxa"/>
            <w:noWrap/>
            <w:hideMark/>
          </w:tcPr>
          <w:p w14:paraId="6ED5730B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TGGGA</w:t>
            </w:r>
          </w:p>
          <w:p w14:paraId="0DAB6423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CGA</w:t>
            </w:r>
          </w:p>
        </w:tc>
      </w:tr>
      <w:tr w:rsidR="005214BE" w:rsidRPr="00A11EE1" w14:paraId="6D4A0893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79D6A3E2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1411-linker2</w:t>
            </w:r>
          </w:p>
        </w:tc>
        <w:tc>
          <w:tcPr>
            <w:tcW w:w="6016" w:type="dxa"/>
            <w:noWrap/>
            <w:hideMark/>
          </w:tcPr>
          <w:p w14:paraId="3A5A20D9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TAGCG</w:t>
            </w:r>
          </w:p>
          <w:p w14:paraId="2EAAE619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GGCC</w:t>
            </w:r>
          </w:p>
        </w:tc>
      </w:tr>
      <w:tr w:rsidR="005214BE" w:rsidRPr="00A11EE1" w14:paraId="14D8BAD2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4C37D1C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1411-linker3</w:t>
            </w:r>
          </w:p>
        </w:tc>
        <w:tc>
          <w:tcPr>
            <w:tcW w:w="6016" w:type="dxa"/>
            <w:noWrap/>
            <w:hideMark/>
          </w:tcPr>
          <w:p w14:paraId="1477D28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GTGGTGGTTGTGGTGGTGGTGGAATCACG</w:t>
            </w:r>
          </w:p>
          <w:p w14:paraId="53D45BF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CAAC</w:t>
            </w:r>
          </w:p>
        </w:tc>
      </w:tr>
      <w:tr w:rsidR="005214BE" w:rsidRPr="00A11EE1" w14:paraId="46AD92E1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5983C495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S-linker2</w:t>
            </w:r>
          </w:p>
        </w:tc>
        <w:tc>
          <w:tcPr>
            <w:tcW w:w="6016" w:type="dxa"/>
            <w:noWrap/>
            <w:hideMark/>
          </w:tcPr>
          <w:p w14:paraId="2F196E1C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TTTAGTACTCTGTTCTTTCCTTTATTCTAATTGTT</w:t>
            </w:r>
          </w:p>
          <w:p w14:paraId="7DA1E3D0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ATTGGCCGGCGCT</w:t>
            </w:r>
          </w:p>
        </w:tc>
      </w:tr>
      <w:tr w:rsidR="005214BE" w:rsidRPr="00A11EE1" w14:paraId="695A8855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0BE8A65F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Control</w:t>
            </w:r>
          </w:p>
        </w:tc>
        <w:tc>
          <w:tcPr>
            <w:tcW w:w="6016" w:type="dxa"/>
            <w:noWrap/>
            <w:hideMark/>
          </w:tcPr>
          <w:p w14:paraId="77433BD0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S-linker2 + AS1411-linker2</w:t>
            </w:r>
          </w:p>
        </w:tc>
      </w:tr>
      <w:tr w:rsidR="005214BE" w:rsidRPr="00A11EE1" w14:paraId="3058B971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512D02C3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D1</w:t>
            </w:r>
          </w:p>
        </w:tc>
        <w:tc>
          <w:tcPr>
            <w:tcW w:w="6016" w:type="dxa"/>
            <w:noWrap/>
            <w:hideMark/>
          </w:tcPr>
          <w:p w14:paraId="46CFE388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linker1 + AS1411-linker1</w:t>
            </w:r>
          </w:p>
        </w:tc>
      </w:tr>
      <w:tr w:rsidR="005214BE" w:rsidRPr="00A11EE1" w14:paraId="2DB5024C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56CEE024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D2</w:t>
            </w:r>
          </w:p>
        </w:tc>
        <w:tc>
          <w:tcPr>
            <w:tcW w:w="6016" w:type="dxa"/>
            <w:noWrap/>
            <w:hideMark/>
          </w:tcPr>
          <w:p w14:paraId="5979B8D7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linker2 + AS1411-linker2</w:t>
            </w:r>
          </w:p>
        </w:tc>
      </w:tr>
      <w:tr w:rsidR="005214BE" w:rsidRPr="00A11EE1" w14:paraId="6BD2AF39" w14:textId="77777777" w:rsidTr="00A11EE1">
        <w:trPr>
          <w:trHeight w:val="320"/>
        </w:trPr>
        <w:tc>
          <w:tcPr>
            <w:tcW w:w="2322" w:type="dxa"/>
            <w:noWrap/>
            <w:hideMark/>
          </w:tcPr>
          <w:p w14:paraId="1425F08F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-SETDB1-D3</w:t>
            </w:r>
          </w:p>
        </w:tc>
        <w:tc>
          <w:tcPr>
            <w:tcW w:w="6016" w:type="dxa"/>
            <w:noWrap/>
            <w:hideMark/>
          </w:tcPr>
          <w:p w14:paraId="0E8A545A" w14:textId="77777777" w:rsidR="005214BE" w:rsidRPr="00A11EE1" w:rsidRDefault="005214BE" w:rsidP="00107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1EE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-linker3 + AS1411-linker3</w:t>
            </w:r>
          </w:p>
        </w:tc>
      </w:tr>
    </w:tbl>
    <w:p w14:paraId="0C991632" w14:textId="77777777" w:rsidR="00242F1A" w:rsidRPr="00A11EE1" w:rsidRDefault="00242F1A">
      <w:pPr>
        <w:rPr>
          <w:rFonts w:ascii="Times New Roman" w:hAnsi="Times New Roman" w:cs="Times New Roman"/>
          <w:sz w:val="24"/>
        </w:rPr>
      </w:pPr>
    </w:p>
    <w:sectPr w:rsidR="00242F1A" w:rsidRPr="00A11EE1" w:rsidSect="005A1D6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75EA8" w14:textId="77777777" w:rsidR="008E6B98" w:rsidRDefault="008E6B98" w:rsidP="0080745B">
      <w:pPr>
        <w:rPr>
          <w:rFonts w:hint="eastAsia"/>
        </w:rPr>
      </w:pPr>
      <w:r>
        <w:separator/>
      </w:r>
    </w:p>
  </w:endnote>
  <w:endnote w:type="continuationSeparator" w:id="0">
    <w:p w14:paraId="21E4188E" w14:textId="77777777" w:rsidR="008E6B98" w:rsidRDefault="008E6B98" w:rsidP="008074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5D674" w14:textId="77777777" w:rsidR="008E6B98" w:rsidRDefault="008E6B98" w:rsidP="0080745B">
      <w:pPr>
        <w:rPr>
          <w:rFonts w:hint="eastAsia"/>
        </w:rPr>
      </w:pPr>
      <w:r>
        <w:separator/>
      </w:r>
    </w:p>
  </w:footnote>
  <w:footnote w:type="continuationSeparator" w:id="0">
    <w:p w14:paraId="1233BB95" w14:textId="77777777" w:rsidR="008E6B98" w:rsidRDefault="008E6B98" w:rsidP="0080745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E427F9"/>
    <w:multiLevelType w:val="hybridMultilevel"/>
    <w:tmpl w:val="AF92FC4C"/>
    <w:lvl w:ilvl="0" w:tplc="C1E27E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B71907"/>
    <w:multiLevelType w:val="hybridMultilevel"/>
    <w:tmpl w:val="7A6AD0AC"/>
    <w:lvl w:ilvl="0" w:tplc="766EEED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5B16ADD"/>
    <w:multiLevelType w:val="hybridMultilevel"/>
    <w:tmpl w:val="A07E8728"/>
    <w:lvl w:ilvl="0" w:tplc="0CBE370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7673459">
    <w:abstractNumId w:val="1"/>
  </w:num>
  <w:num w:numId="2" w16cid:durableId="566694962">
    <w:abstractNumId w:val="2"/>
  </w:num>
  <w:num w:numId="3" w16cid:durableId="358510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AB"/>
    <w:rsid w:val="00004CC6"/>
    <w:rsid w:val="00010912"/>
    <w:rsid w:val="00055BCB"/>
    <w:rsid w:val="00056752"/>
    <w:rsid w:val="00064953"/>
    <w:rsid w:val="00066580"/>
    <w:rsid w:val="00070FC3"/>
    <w:rsid w:val="00072EFC"/>
    <w:rsid w:val="0007549F"/>
    <w:rsid w:val="00076F58"/>
    <w:rsid w:val="0009256C"/>
    <w:rsid w:val="00097DA0"/>
    <w:rsid w:val="000B267C"/>
    <w:rsid w:val="000C1E72"/>
    <w:rsid w:val="000D1E5D"/>
    <w:rsid w:val="000F0249"/>
    <w:rsid w:val="000F7EA5"/>
    <w:rsid w:val="00101B07"/>
    <w:rsid w:val="00102F99"/>
    <w:rsid w:val="00110F72"/>
    <w:rsid w:val="00112636"/>
    <w:rsid w:val="00117FEC"/>
    <w:rsid w:val="00127981"/>
    <w:rsid w:val="001359DD"/>
    <w:rsid w:val="00136F7F"/>
    <w:rsid w:val="001403FA"/>
    <w:rsid w:val="00142DA6"/>
    <w:rsid w:val="0014631F"/>
    <w:rsid w:val="00150FA5"/>
    <w:rsid w:val="00162D7E"/>
    <w:rsid w:val="00164C66"/>
    <w:rsid w:val="00170AF5"/>
    <w:rsid w:val="00171BDC"/>
    <w:rsid w:val="00183587"/>
    <w:rsid w:val="00183C84"/>
    <w:rsid w:val="00184754"/>
    <w:rsid w:val="00186FD1"/>
    <w:rsid w:val="0019251F"/>
    <w:rsid w:val="001A4581"/>
    <w:rsid w:val="001A6C18"/>
    <w:rsid w:val="001B0F2F"/>
    <w:rsid w:val="001B1EE7"/>
    <w:rsid w:val="001B767F"/>
    <w:rsid w:val="001C414B"/>
    <w:rsid w:val="001C4EF6"/>
    <w:rsid w:val="001C5F66"/>
    <w:rsid w:val="001D224F"/>
    <w:rsid w:val="001F1640"/>
    <w:rsid w:val="001F2AF1"/>
    <w:rsid w:val="00203454"/>
    <w:rsid w:val="00207FDD"/>
    <w:rsid w:val="00215839"/>
    <w:rsid w:val="00216283"/>
    <w:rsid w:val="002178E8"/>
    <w:rsid w:val="002300FE"/>
    <w:rsid w:val="00230167"/>
    <w:rsid w:val="00241B41"/>
    <w:rsid w:val="00242F1A"/>
    <w:rsid w:val="00252622"/>
    <w:rsid w:val="00276C01"/>
    <w:rsid w:val="00281330"/>
    <w:rsid w:val="002825A0"/>
    <w:rsid w:val="00295101"/>
    <w:rsid w:val="002A359F"/>
    <w:rsid w:val="002A5496"/>
    <w:rsid w:val="002C1934"/>
    <w:rsid w:val="002E2788"/>
    <w:rsid w:val="002E670A"/>
    <w:rsid w:val="002E6C24"/>
    <w:rsid w:val="002F4795"/>
    <w:rsid w:val="00306A61"/>
    <w:rsid w:val="00316D87"/>
    <w:rsid w:val="00317E52"/>
    <w:rsid w:val="00324A33"/>
    <w:rsid w:val="00340D9B"/>
    <w:rsid w:val="00341C89"/>
    <w:rsid w:val="003436A0"/>
    <w:rsid w:val="00356FF8"/>
    <w:rsid w:val="00363725"/>
    <w:rsid w:val="003913AC"/>
    <w:rsid w:val="00393FCD"/>
    <w:rsid w:val="003A3FF3"/>
    <w:rsid w:val="003D14BE"/>
    <w:rsid w:val="003F22BE"/>
    <w:rsid w:val="00403A61"/>
    <w:rsid w:val="004109E6"/>
    <w:rsid w:val="004114CA"/>
    <w:rsid w:val="00414843"/>
    <w:rsid w:val="004326A4"/>
    <w:rsid w:val="00433664"/>
    <w:rsid w:val="00435881"/>
    <w:rsid w:val="00481183"/>
    <w:rsid w:val="004A1468"/>
    <w:rsid w:val="004A14DF"/>
    <w:rsid w:val="004B74EB"/>
    <w:rsid w:val="004E250E"/>
    <w:rsid w:val="004E7C28"/>
    <w:rsid w:val="004F407B"/>
    <w:rsid w:val="004F6355"/>
    <w:rsid w:val="004F68C7"/>
    <w:rsid w:val="00502191"/>
    <w:rsid w:val="00507E7C"/>
    <w:rsid w:val="00517B51"/>
    <w:rsid w:val="00520F8F"/>
    <w:rsid w:val="005214BE"/>
    <w:rsid w:val="00527631"/>
    <w:rsid w:val="00534DB2"/>
    <w:rsid w:val="0055341D"/>
    <w:rsid w:val="00553856"/>
    <w:rsid w:val="00554FE9"/>
    <w:rsid w:val="005623C6"/>
    <w:rsid w:val="00562494"/>
    <w:rsid w:val="0056481E"/>
    <w:rsid w:val="00570311"/>
    <w:rsid w:val="00577805"/>
    <w:rsid w:val="0058405B"/>
    <w:rsid w:val="005A0EF4"/>
    <w:rsid w:val="005A1D69"/>
    <w:rsid w:val="005A3738"/>
    <w:rsid w:val="005A5AA1"/>
    <w:rsid w:val="005C01A6"/>
    <w:rsid w:val="005E7E3F"/>
    <w:rsid w:val="005F1E3B"/>
    <w:rsid w:val="0060529A"/>
    <w:rsid w:val="00605386"/>
    <w:rsid w:val="00615798"/>
    <w:rsid w:val="00615D6A"/>
    <w:rsid w:val="0062240C"/>
    <w:rsid w:val="0062329B"/>
    <w:rsid w:val="00632210"/>
    <w:rsid w:val="00633786"/>
    <w:rsid w:val="006531B9"/>
    <w:rsid w:val="00657148"/>
    <w:rsid w:val="0066319B"/>
    <w:rsid w:val="00665C83"/>
    <w:rsid w:val="0069624B"/>
    <w:rsid w:val="00696EFA"/>
    <w:rsid w:val="006A56F9"/>
    <w:rsid w:val="006A5905"/>
    <w:rsid w:val="006B121F"/>
    <w:rsid w:val="006B17E8"/>
    <w:rsid w:val="006C5385"/>
    <w:rsid w:val="006D4FCC"/>
    <w:rsid w:val="006E7395"/>
    <w:rsid w:val="006F4D89"/>
    <w:rsid w:val="006F6B40"/>
    <w:rsid w:val="0071082B"/>
    <w:rsid w:val="007149DA"/>
    <w:rsid w:val="00741936"/>
    <w:rsid w:val="007510F0"/>
    <w:rsid w:val="007512E1"/>
    <w:rsid w:val="0076315B"/>
    <w:rsid w:val="00765A07"/>
    <w:rsid w:val="007663DD"/>
    <w:rsid w:val="00770445"/>
    <w:rsid w:val="007731E7"/>
    <w:rsid w:val="0078079C"/>
    <w:rsid w:val="00784629"/>
    <w:rsid w:val="0079424F"/>
    <w:rsid w:val="007A42EE"/>
    <w:rsid w:val="007A6BE5"/>
    <w:rsid w:val="007B07D7"/>
    <w:rsid w:val="007C0613"/>
    <w:rsid w:val="007C36DD"/>
    <w:rsid w:val="007C4F34"/>
    <w:rsid w:val="007D1F2D"/>
    <w:rsid w:val="007D7A76"/>
    <w:rsid w:val="007D7D87"/>
    <w:rsid w:val="007E1EAF"/>
    <w:rsid w:val="007E750D"/>
    <w:rsid w:val="007E793C"/>
    <w:rsid w:val="007F2FBD"/>
    <w:rsid w:val="0080563B"/>
    <w:rsid w:val="00805F4A"/>
    <w:rsid w:val="0080745B"/>
    <w:rsid w:val="00807EA2"/>
    <w:rsid w:val="0081390F"/>
    <w:rsid w:val="00816330"/>
    <w:rsid w:val="00820038"/>
    <w:rsid w:val="008264CF"/>
    <w:rsid w:val="00826680"/>
    <w:rsid w:val="00830977"/>
    <w:rsid w:val="00831C5A"/>
    <w:rsid w:val="0083382A"/>
    <w:rsid w:val="0084355F"/>
    <w:rsid w:val="00845B16"/>
    <w:rsid w:val="0086661B"/>
    <w:rsid w:val="008A1853"/>
    <w:rsid w:val="008A5ED2"/>
    <w:rsid w:val="008B250E"/>
    <w:rsid w:val="008C4E64"/>
    <w:rsid w:val="008D5223"/>
    <w:rsid w:val="008E6B98"/>
    <w:rsid w:val="008F15DC"/>
    <w:rsid w:val="00902D90"/>
    <w:rsid w:val="009138BB"/>
    <w:rsid w:val="009269A4"/>
    <w:rsid w:val="00932F81"/>
    <w:rsid w:val="009356E5"/>
    <w:rsid w:val="00936450"/>
    <w:rsid w:val="00944739"/>
    <w:rsid w:val="009537A4"/>
    <w:rsid w:val="00953BE8"/>
    <w:rsid w:val="009550F9"/>
    <w:rsid w:val="00957543"/>
    <w:rsid w:val="009775E4"/>
    <w:rsid w:val="009862A2"/>
    <w:rsid w:val="00986FB0"/>
    <w:rsid w:val="009908CF"/>
    <w:rsid w:val="00991AF4"/>
    <w:rsid w:val="0099457C"/>
    <w:rsid w:val="00995A89"/>
    <w:rsid w:val="009A63AA"/>
    <w:rsid w:val="009B0A68"/>
    <w:rsid w:val="009B3863"/>
    <w:rsid w:val="009B6BCA"/>
    <w:rsid w:val="009B70C8"/>
    <w:rsid w:val="009C4AA0"/>
    <w:rsid w:val="009D0641"/>
    <w:rsid w:val="009D0AD5"/>
    <w:rsid w:val="009D24ED"/>
    <w:rsid w:val="009D5FD6"/>
    <w:rsid w:val="009E0576"/>
    <w:rsid w:val="009F6744"/>
    <w:rsid w:val="009F67C0"/>
    <w:rsid w:val="00A016A8"/>
    <w:rsid w:val="00A05C53"/>
    <w:rsid w:val="00A11EE1"/>
    <w:rsid w:val="00A209E2"/>
    <w:rsid w:val="00A26F72"/>
    <w:rsid w:val="00A42DEC"/>
    <w:rsid w:val="00A442D4"/>
    <w:rsid w:val="00A44609"/>
    <w:rsid w:val="00A55EE5"/>
    <w:rsid w:val="00A57517"/>
    <w:rsid w:val="00A636A8"/>
    <w:rsid w:val="00A65C37"/>
    <w:rsid w:val="00AB20E9"/>
    <w:rsid w:val="00AB5C9B"/>
    <w:rsid w:val="00AB7228"/>
    <w:rsid w:val="00AB760A"/>
    <w:rsid w:val="00AB780A"/>
    <w:rsid w:val="00AC20CB"/>
    <w:rsid w:val="00AC2CD7"/>
    <w:rsid w:val="00AC490A"/>
    <w:rsid w:val="00AE1547"/>
    <w:rsid w:val="00AE17DC"/>
    <w:rsid w:val="00AF2BB9"/>
    <w:rsid w:val="00B16284"/>
    <w:rsid w:val="00B2492A"/>
    <w:rsid w:val="00B352D9"/>
    <w:rsid w:val="00B521AF"/>
    <w:rsid w:val="00B7174E"/>
    <w:rsid w:val="00B81C4C"/>
    <w:rsid w:val="00B8312F"/>
    <w:rsid w:val="00B91C7C"/>
    <w:rsid w:val="00BB0764"/>
    <w:rsid w:val="00BB4F25"/>
    <w:rsid w:val="00BD39A2"/>
    <w:rsid w:val="00BE1BE2"/>
    <w:rsid w:val="00BE4B07"/>
    <w:rsid w:val="00BF191B"/>
    <w:rsid w:val="00C06D90"/>
    <w:rsid w:val="00C337F0"/>
    <w:rsid w:val="00C361E5"/>
    <w:rsid w:val="00C4773C"/>
    <w:rsid w:val="00C500AB"/>
    <w:rsid w:val="00C50C46"/>
    <w:rsid w:val="00C5549B"/>
    <w:rsid w:val="00C8478C"/>
    <w:rsid w:val="00C90161"/>
    <w:rsid w:val="00C91D78"/>
    <w:rsid w:val="00C9419E"/>
    <w:rsid w:val="00CA0823"/>
    <w:rsid w:val="00CA1E39"/>
    <w:rsid w:val="00CA7BDC"/>
    <w:rsid w:val="00CC6891"/>
    <w:rsid w:val="00CD324E"/>
    <w:rsid w:val="00CE5E52"/>
    <w:rsid w:val="00CF055F"/>
    <w:rsid w:val="00D1122A"/>
    <w:rsid w:val="00D11EAC"/>
    <w:rsid w:val="00D1221F"/>
    <w:rsid w:val="00D13651"/>
    <w:rsid w:val="00D15FE1"/>
    <w:rsid w:val="00D25DE7"/>
    <w:rsid w:val="00D37D27"/>
    <w:rsid w:val="00D43E88"/>
    <w:rsid w:val="00D44269"/>
    <w:rsid w:val="00D61E57"/>
    <w:rsid w:val="00D64E36"/>
    <w:rsid w:val="00D7539C"/>
    <w:rsid w:val="00D86A88"/>
    <w:rsid w:val="00D86B3D"/>
    <w:rsid w:val="00D9340F"/>
    <w:rsid w:val="00DA1316"/>
    <w:rsid w:val="00DB46B5"/>
    <w:rsid w:val="00DB4F50"/>
    <w:rsid w:val="00DD1685"/>
    <w:rsid w:val="00DE25C5"/>
    <w:rsid w:val="00DF7BE2"/>
    <w:rsid w:val="00E0153E"/>
    <w:rsid w:val="00E24042"/>
    <w:rsid w:val="00E419AE"/>
    <w:rsid w:val="00E47D0B"/>
    <w:rsid w:val="00E65014"/>
    <w:rsid w:val="00E66F22"/>
    <w:rsid w:val="00E734FB"/>
    <w:rsid w:val="00E74D90"/>
    <w:rsid w:val="00E91287"/>
    <w:rsid w:val="00E96AD5"/>
    <w:rsid w:val="00E96D4D"/>
    <w:rsid w:val="00EC3D47"/>
    <w:rsid w:val="00EC7542"/>
    <w:rsid w:val="00ED2FCA"/>
    <w:rsid w:val="00ED751C"/>
    <w:rsid w:val="00EF0081"/>
    <w:rsid w:val="00F066C5"/>
    <w:rsid w:val="00F16F57"/>
    <w:rsid w:val="00F2145C"/>
    <w:rsid w:val="00F3309C"/>
    <w:rsid w:val="00F526F3"/>
    <w:rsid w:val="00F643AB"/>
    <w:rsid w:val="00F71252"/>
    <w:rsid w:val="00F77A9C"/>
    <w:rsid w:val="00F92EFE"/>
    <w:rsid w:val="00F97036"/>
    <w:rsid w:val="00FA086D"/>
    <w:rsid w:val="00FA2A27"/>
    <w:rsid w:val="00FA787C"/>
    <w:rsid w:val="00FB239F"/>
    <w:rsid w:val="00FB5058"/>
    <w:rsid w:val="00FB5939"/>
    <w:rsid w:val="00FC3A7D"/>
    <w:rsid w:val="00FC7F47"/>
    <w:rsid w:val="00FD73EE"/>
    <w:rsid w:val="00FE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7D1E9"/>
  <w15:chartTrackingRefBased/>
  <w15:docId w15:val="{D91C3BA4-53E1-D44E-9D6A-2D38F8B2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4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43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4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43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43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43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43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43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43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3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43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4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4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43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43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43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43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43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43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43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4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43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43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43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43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43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43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4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43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43A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64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074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745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7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7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Gyx</dc:creator>
  <cp:keywords/>
  <dc:description/>
  <cp:lastModifiedBy>成昊 宣</cp:lastModifiedBy>
  <cp:revision>10</cp:revision>
  <dcterms:created xsi:type="dcterms:W3CDTF">2025-08-20T01:59:00Z</dcterms:created>
  <dcterms:modified xsi:type="dcterms:W3CDTF">2025-12-05T07:42:00Z</dcterms:modified>
</cp:coreProperties>
</file>